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AC5D4" w14:textId="7A8B2EA0" w:rsidR="00653927" w:rsidRPr="00653927" w:rsidRDefault="00653927" w:rsidP="00653927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53927">
        <w:rPr>
          <w:rFonts w:ascii="Times New Roman" w:hAnsi="Times New Roman" w:cs="Times New Roman"/>
          <w:b/>
          <w:noProof/>
          <w:sz w:val="24"/>
          <w:szCs w:val="24"/>
        </w:rPr>
        <w:t>Supplemental Table 1</w:t>
      </w:r>
      <w:r w:rsidR="00D64AF5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DB4AB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653927">
        <w:rPr>
          <w:rFonts w:ascii="Times New Roman" w:hAnsi="Times New Roman" w:cs="Times New Roman"/>
          <w:noProof/>
          <w:sz w:val="24"/>
          <w:szCs w:val="24"/>
        </w:rPr>
        <w:t>Results of the multivariate Cox proportio</w:t>
      </w:r>
      <w:r w:rsidR="00705825">
        <w:rPr>
          <w:rFonts w:ascii="Times New Roman" w:hAnsi="Times New Roman" w:cs="Times New Roman"/>
          <w:noProof/>
          <w:sz w:val="24"/>
          <w:szCs w:val="24"/>
        </w:rPr>
        <w:t>nal hazards regression analysis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5"/>
        <w:gridCol w:w="904"/>
        <w:gridCol w:w="1187"/>
        <w:gridCol w:w="1157"/>
        <w:gridCol w:w="775"/>
      </w:tblGrid>
      <w:tr w:rsidR="001D1949" w:rsidRPr="00653927" w14:paraId="0DFAC5DA" w14:textId="77777777" w:rsidTr="00CB2D90">
        <w:trPr>
          <w:trHeight w:val="375"/>
        </w:trPr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5" w14:textId="77777777" w:rsidR="00653927" w:rsidRPr="00AF08F6" w:rsidRDefault="00CB2D90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noProof/>
                <w:sz w:val="24"/>
                <w:szCs w:val="24"/>
              </w:rPr>
              <w:t>Criteria 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6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7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Upper </w:t>
            </w:r>
            <w:r w:rsidR="00653927"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8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Lower </w:t>
            </w:r>
            <w:r w:rsidR="00653927"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9" w14:textId="77777777" w:rsidR="00653927" w:rsidRPr="00AF08F6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D1949" w:rsidRPr="00653927" w14:paraId="0DFAC5E0" w14:textId="77777777" w:rsidTr="00CB2D90">
        <w:trPr>
          <w:trHeight w:val="375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B" w14:textId="4888B5A6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noProof/>
                <w:sz w:val="24"/>
                <w:szCs w:val="24"/>
              </w:rPr>
              <w:t>Full vitrectomy</w:t>
            </w: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C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774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D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684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E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.76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DF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1D1949" w:rsidRPr="00653927" w14:paraId="0DFAC5E6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1" w14:textId="3FAD6F28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A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2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5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3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30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4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2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5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 w:rsidR="001D1949" w:rsidRPr="00653927" w14:paraId="0DFAC5EC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7" w14:textId="7B8E20CD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8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45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9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4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A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3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B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 w:rsidR="001D1949" w:rsidRPr="00653927" w14:paraId="0DFAC5F2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D" w14:textId="168D5F6C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XFG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E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1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EF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69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0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.6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1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</w:tr>
      <w:tr w:rsidR="001D1949" w:rsidRPr="00653927" w14:paraId="0DFAC5F8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3" w14:textId="48926AF4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E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4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21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5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16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6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.7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7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1D1949" w:rsidRPr="00653927" w14:paraId="0DFAC5FE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9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noProof/>
                <w:sz w:val="24"/>
                <w:szCs w:val="24"/>
              </w:rPr>
              <w:t>Preoperative IO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A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9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B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0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C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D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1D1949" w:rsidRPr="00653927" w14:paraId="0DFAC604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5FF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noProof/>
                <w:sz w:val="24"/>
                <w:szCs w:val="24"/>
              </w:rPr>
              <w:t>Preoperative antiglaucoma medication numbe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0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01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1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035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2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3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3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</w:tr>
      <w:tr w:rsidR="00CB2D90" w:rsidRPr="00653927" w14:paraId="0DFAC60A" w14:textId="77777777" w:rsidTr="00CB2D90">
        <w:trPr>
          <w:trHeight w:val="375"/>
        </w:trPr>
        <w:tc>
          <w:tcPr>
            <w:tcW w:w="264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5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iteria 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6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7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Upper </w:t>
            </w:r>
            <w:r w:rsidR="00653927"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8" w14:textId="77777777" w:rsidR="00653927" w:rsidRPr="00AF08F6" w:rsidRDefault="00CB2D90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Lower </w:t>
            </w:r>
            <w:r w:rsidR="00653927"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9" w14:textId="77777777" w:rsidR="00653927" w:rsidRPr="00AF08F6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D1949" w:rsidRPr="00653927" w14:paraId="0DFAC610" w14:textId="77777777" w:rsidTr="00CB2D90">
        <w:trPr>
          <w:trHeight w:val="375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B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noProof/>
                <w:sz w:val="24"/>
                <w:szCs w:val="24"/>
              </w:rPr>
              <w:t>Full vitrectomy</w:t>
            </w: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C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75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D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6117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E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.99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0F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3995</w:t>
            </w:r>
          </w:p>
        </w:tc>
      </w:tr>
      <w:tr w:rsidR="001D1949" w:rsidRPr="00653927" w14:paraId="0DFAC616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1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A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2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4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3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135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4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5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5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135</w:t>
            </w:r>
          </w:p>
        </w:tc>
      </w:tr>
      <w:tr w:rsidR="001D1949" w:rsidRPr="00653927" w14:paraId="0DFAC61C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7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8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19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9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66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A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.6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B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1D1949" w:rsidRPr="00653927" w14:paraId="0DFAC622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D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XF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E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4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1F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66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0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1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986</w:t>
            </w:r>
          </w:p>
        </w:tc>
      </w:tr>
      <w:tr w:rsidR="001D1949" w:rsidRPr="00653927" w14:paraId="0DFAC628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3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E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4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22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5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254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6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6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7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8146</w:t>
            </w:r>
          </w:p>
        </w:tc>
      </w:tr>
      <w:tr w:rsidR="001D1949" w:rsidRPr="00653927" w14:paraId="0DFAC62E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AC629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sz w:val="24"/>
                <w:szCs w:val="24"/>
              </w:rPr>
              <w:t>Preoperative IOP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A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991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B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971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C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6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2D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313</w:t>
            </w:r>
          </w:p>
        </w:tc>
      </w:tr>
      <w:tr w:rsidR="001D1949" w:rsidRPr="00653927" w14:paraId="0DFAC634" w14:textId="77777777" w:rsidTr="00CB2D90">
        <w:trPr>
          <w:trHeight w:val="375"/>
        </w:trPr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AC62F" w14:textId="77777777" w:rsidR="00653927" w:rsidRPr="00AF08F6" w:rsidRDefault="00653927" w:rsidP="00653927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8F6">
              <w:rPr>
                <w:rFonts w:ascii="Times New Roman" w:hAnsi="Times New Roman" w:cs="Times New Roman"/>
                <w:sz w:val="24"/>
                <w:szCs w:val="24"/>
              </w:rPr>
              <w:t>Preoperative antiglaucoma medication numbe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30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31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85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32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C633" w14:textId="77777777" w:rsidR="00653927" w:rsidRPr="00653927" w:rsidRDefault="00653927" w:rsidP="001D194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9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726</w:t>
            </w:r>
          </w:p>
        </w:tc>
      </w:tr>
    </w:tbl>
    <w:p w14:paraId="0DFAC635" w14:textId="77777777" w:rsidR="00A13DD4" w:rsidRPr="00653927" w:rsidRDefault="00653927" w:rsidP="00653927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3927">
        <w:rPr>
          <w:rFonts w:ascii="Times New Roman" w:hAnsi="Times New Roman" w:cs="Times New Roman"/>
          <w:noProof/>
          <w:sz w:val="24"/>
          <w:szCs w:val="24"/>
        </w:rPr>
        <w:t>POAG: primary open-angle glaucoma, XFG: exfoliation glaucoma, SG: secondary glaucoma, LET: trabeculectomy, IOP: intraocular pressure</w:t>
      </w:r>
    </w:p>
    <w:sectPr w:rsidR="00A13DD4" w:rsidRPr="00653927" w:rsidSect="00653927">
      <w:headerReference w:type="default" r:id="rId6"/>
      <w:pgSz w:w="11906" w:h="16838"/>
      <w:pgMar w:top="1699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E2B39" w14:textId="77777777" w:rsidR="00705590" w:rsidRDefault="00705590" w:rsidP="00653927">
      <w:r>
        <w:separator/>
      </w:r>
    </w:p>
  </w:endnote>
  <w:endnote w:type="continuationSeparator" w:id="0">
    <w:p w14:paraId="02AE23DA" w14:textId="77777777" w:rsidR="00705590" w:rsidRDefault="00705590" w:rsidP="00653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564D6" w14:textId="77777777" w:rsidR="00705590" w:rsidRDefault="00705590" w:rsidP="00653927">
      <w:r>
        <w:separator/>
      </w:r>
    </w:p>
  </w:footnote>
  <w:footnote w:type="continuationSeparator" w:id="0">
    <w:p w14:paraId="2D1CECD0" w14:textId="77777777" w:rsidR="00705590" w:rsidRDefault="00705590" w:rsidP="00653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AC63A" w14:textId="77777777" w:rsidR="006C0A99" w:rsidRPr="00B65DD8" w:rsidRDefault="00705590">
    <w:pPr>
      <w:pStyle w:val="Header"/>
      <w:rPr>
        <w:rFonts w:ascii="Times New Roman" w:hAnsi="Times New Roman" w:cs="Times New Roman"/>
      </w:rPr>
    </w:pPr>
  </w:p>
  <w:p w14:paraId="0DFAC63B" w14:textId="77777777" w:rsidR="006C0A99" w:rsidRDefault="007055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3927"/>
    <w:rsid w:val="00060B95"/>
    <w:rsid w:val="001D1949"/>
    <w:rsid w:val="002B7151"/>
    <w:rsid w:val="00344D2D"/>
    <w:rsid w:val="004856C0"/>
    <w:rsid w:val="00573906"/>
    <w:rsid w:val="00653927"/>
    <w:rsid w:val="00705590"/>
    <w:rsid w:val="00705825"/>
    <w:rsid w:val="008C493B"/>
    <w:rsid w:val="00930A20"/>
    <w:rsid w:val="00A13DD4"/>
    <w:rsid w:val="00AA3CB9"/>
    <w:rsid w:val="00AF08F6"/>
    <w:rsid w:val="00CA5D52"/>
    <w:rsid w:val="00CB2D90"/>
    <w:rsid w:val="00D64AF5"/>
    <w:rsid w:val="00DA0573"/>
    <w:rsid w:val="00DB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AC5D4"/>
  <w15:docId w15:val="{41C139CA-18E0-4154-B49E-87B3E674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927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9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927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539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927"/>
    <w:rPr>
      <w:kern w:val="2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53927"/>
  </w:style>
  <w:style w:type="character" w:styleId="CommentReference">
    <w:name w:val="annotation reference"/>
    <w:basedOn w:val="DefaultParagraphFont"/>
    <w:uiPriority w:val="99"/>
    <w:semiHidden/>
    <w:unhideWhenUsed/>
    <w:rsid w:val="00CA5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D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D52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D52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D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D52"/>
    <w:rPr>
      <w:rFonts w:ascii="Tahoma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060B95"/>
    <w:pPr>
      <w:spacing w:after="0" w:line="240" w:lineRule="auto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 ED</dc:creator>
  <cp:lastModifiedBy>Tom Flint</cp:lastModifiedBy>
  <cp:revision>2</cp:revision>
  <dcterms:created xsi:type="dcterms:W3CDTF">2022-01-26T16:37:00Z</dcterms:created>
  <dcterms:modified xsi:type="dcterms:W3CDTF">2022-01-26T16:37:00Z</dcterms:modified>
</cp:coreProperties>
</file>